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S3</w:t>
      </w:r>
      <w:r>
        <w:rPr>
          <w:rFonts w:cs="Arial" w:ascii="Arial" w:hAnsi="Arial"/>
          <w:b/>
          <w:bCs/>
          <w:sz w:val="22"/>
          <w:szCs w:val="22"/>
          <w:lang w:val="en-US"/>
        </w:rPr>
        <w:t>. Oligonucleotide sequences used for knockdown assay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2197"/>
        <w:gridCol w:w="5027"/>
      </w:tblGrid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Oligo name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Sequence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</w:rPr>
              <w:t>ANRASSF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stealth_ANRASSF_1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GGAAAUCGGCAAUUAGAACGCUCC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</w:rPr>
              <w:t>ANRASSF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stealth_ANRASSF_1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GAGCGUUCUAAUUGCCGAUUUCCC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stealth_scrambled_1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GGCUACGGUAAGAUCAACGAAUCC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stealth_scrambled_1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GAUUCGUUGAUCUUACCGUAGCCC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</w:rPr>
              <w:t>ANRASSF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stealth_ANRASSF_3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UGGAUCUCUAUCGCCUAGCACAGA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</w:rPr>
              <w:t>ANRASSF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stealth_ANRASSF_3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UUCUGUGCUAGGCGAUAGAGAUCC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stealth_scrambled_3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UGGUCUCGCUAAUCCCACGAUAGA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stealth_scrambled_3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UUCUAUCGUGGGAUUAGCGAGACC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</w:rPr>
              <w:t>ANRASSF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stealth_ANRASSF_2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CGACCUAUCUCAGUGGGUUACCUC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</w:rPr>
              <w:t>ANRASSF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stealth_ANRASSF_2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UGAGGUAACCCACUGAGAUAGGUCG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stealth_scrambled_2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CGAAUCUCUGAGUGGUUCACCCUC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stealth_scrambled_2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UGAGGGUGAACCACUCAGAGAUUCG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ANRASSF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1_ASO_3</w:t>
            </w:r>
            <w:r>
              <w:rPr>
                <w:rFonts w:eastAsia="DejaVu Sans;MS Mincho" w:cs="Arial" w:ascii="Arial" w:hAnsi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16"/>
                <w:szCs w:val="16"/>
              </w:rPr>
            </w:pPr>
            <w:r>
              <w:rPr>
                <w:rFonts w:eastAsia="DejaVu Sans;MS Mincho" w:cs="Arial" w:ascii="Arial" w:hAnsi="Arial"/>
                <w:sz w:val="16"/>
                <w:szCs w:val="16"/>
              </w:rPr>
              <w:t>mU*mC*mU*mG*mU*G*C*T*A*G*G*C*G*A*T*mA*mG*mA*mG*mA</w:t>
            </w:r>
          </w:p>
        </w:tc>
      </w:tr>
      <w:tr>
        <w:trPr/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 w:before="0" w:after="200"/>
              <w:rPr>
                <w:rFonts w:ascii="Arial" w:hAnsi="Arial" w:eastAsia="DejaVu Sans;MS Mincho" w:cs="Arial"/>
                <w:sz w:val="20"/>
                <w:szCs w:val="20"/>
                <w:vertAlign w:val="superscript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scrambled_ASO</w:t>
            </w:r>
            <w:r>
              <w:rPr>
                <w:rFonts w:eastAsia="DejaVu Sans;MS Mincho" w:cs="Arial" w:ascii="Arial" w:hAnsi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16"/>
                <w:szCs w:val="16"/>
              </w:rPr>
            </w:pPr>
            <w:r>
              <w:rPr>
                <w:rFonts w:eastAsia="DejaVu Sans;MS Mincho" w:cs="Arial" w:ascii="Arial" w:hAnsi="Arial"/>
                <w:sz w:val="16"/>
                <w:szCs w:val="16"/>
              </w:rPr>
              <w:t>mA*mC*mU*mA*mC*C*G*A*U*C*C*A*C*A*C*mU*mC*mU*mU*mU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vertAlign w:val="superscript"/>
          <w:lang w:val="en-US"/>
        </w:rPr>
        <w:t>§</w:t>
      </w:r>
      <w:r>
        <w:rPr>
          <w:rFonts w:cs="Arial" w:ascii="Arial" w:hAnsi="Arial"/>
          <w:b/>
          <w:sz w:val="22"/>
          <w:szCs w:val="22"/>
          <w:lang w:val="en-US"/>
        </w:rPr>
        <w:t xml:space="preserve"> (</w:t>
      </w:r>
      <w:r>
        <w:rPr>
          <w:rFonts w:cs="Arial" w:ascii="Arial" w:hAnsi="Arial"/>
          <w:sz w:val="22"/>
          <w:szCs w:val="22"/>
          <w:lang w:val="en-US"/>
        </w:rPr>
        <w:t>m) corresponds to 2'-O-Methyl nucleotide and (*) to phosphorothioate backbone modifications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11:37:00Z</dcterms:created>
  <dc:creator>Sergio Verjovski-Almeida</dc:creator>
  <dc:description/>
  <cp:keywords/>
  <dc:language>en-US</dc:language>
  <cp:lastModifiedBy>Sergio Verjovski-Almeida</cp:lastModifiedBy>
  <dcterms:modified xsi:type="dcterms:W3CDTF">2012-12-15T11:40:00Z</dcterms:modified>
  <cp:revision>3</cp:revision>
  <dc:subject/>
  <dc:title/>
</cp:coreProperties>
</file>